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D57" w:rsidRPr="00D02DB0" w:rsidRDefault="00A21D57">
      <w:pPr>
        <w:widowControl/>
        <w:wordWrap/>
        <w:autoSpaceDE/>
        <w:autoSpaceDN/>
        <w:rPr>
          <w:rFonts w:asciiTheme="majorHAnsi" w:eastAsiaTheme="majorHAnsi" w:hAnsiTheme="majorHAnsi" w:cs="Times New Roman"/>
          <w:szCs w:val="20"/>
        </w:rPr>
      </w:pPr>
      <w:r w:rsidRPr="00D02DB0">
        <w:rPr>
          <w:rFonts w:asciiTheme="majorHAnsi" w:eastAsiaTheme="majorHAnsi" w:hAnsiTheme="majorHAnsi" w:cs="Times New Roman"/>
          <w:szCs w:val="20"/>
        </w:rPr>
        <w:t>F</w:t>
      </w:r>
      <w:r w:rsidRPr="00D02DB0">
        <w:rPr>
          <w:rFonts w:asciiTheme="majorHAnsi" w:eastAsiaTheme="majorHAnsi" w:hAnsiTheme="majorHAnsi" w:cs="Times New Roman" w:hint="eastAsia"/>
          <w:szCs w:val="20"/>
        </w:rPr>
        <w:t>ig</w:t>
      </w:r>
      <w:r w:rsidR="00D02DB0">
        <w:rPr>
          <w:rFonts w:asciiTheme="majorHAnsi" w:eastAsiaTheme="majorHAnsi" w:hAnsiTheme="majorHAnsi" w:cs="Times New Roman"/>
          <w:szCs w:val="20"/>
        </w:rPr>
        <w:t>ure</w:t>
      </w:r>
      <w:r w:rsidRPr="00D02DB0">
        <w:rPr>
          <w:rFonts w:asciiTheme="majorHAnsi" w:eastAsiaTheme="majorHAnsi" w:hAnsiTheme="majorHAnsi" w:cs="Times New Roman" w:hint="eastAsia"/>
          <w:szCs w:val="20"/>
        </w:rPr>
        <w:t xml:space="preserve"> S</w:t>
      </w:r>
      <w:r w:rsidR="00261AE5" w:rsidRPr="00D02DB0">
        <w:rPr>
          <w:rFonts w:asciiTheme="majorHAnsi" w:eastAsiaTheme="majorHAnsi" w:hAnsiTheme="majorHAnsi" w:cs="Times New Roman" w:hint="eastAsia"/>
          <w:szCs w:val="20"/>
        </w:rPr>
        <w:t>1</w:t>
      </w:r>
      <w:r w:rsidR="00757DD9" w:rsidRPr="00D02DB0">
        <w:rPr>
          <w:rFonts w:asciiTheme="majorHAnsi" w:eastAsiaTheme="majorHAnsi" w:hAnsiTheme="majorHAnsi" w:cs="Times New Roman"/>
          <w:szCs w:val="20"/>
        </w:rPr>
        <w:t xml:space="preserve"> Determination of window size followed by </w:t>
      </w:r>
      <w:r w:rsidR="00757DD9" w:rsidRPr="00D02DB0">
        <w:rPr>
          <w:rFonts w:asciiTheme="majorHAnsi" w:eastAsiaTheme="majorHAnsi" w:hAnsiTheme="majorHAnsi" w:cs="Times New Roman"/>
          <w:i/>
          <w:szCs w:val="20"/>
        </w:rPr>
        <w:t>E</w:t>
      </w:r>
      <w:r w:rsidR="00542ED9">
        <w:rPr>
          <w:rFonts w:asciiTheme="majorHAnsi" w:eastAsiaTheme="majorHAnsi" w:hAnsiTheme="majorHAnsi" w:cs="Times New Roman"/>
          <w:szCs w:val="20"/>
        </w:rPr>
        <w:t>-value calculation</w:t>
      </w:r>
      <w:bookmarkStart w:id="0" w:name="_GoBack"/>
      <w:bookmarkEnd w:id="0"/>
      <w:r w:rsidR="00757DD9" w:rsidRPr="00D02DB0">
        <w:rPr>
          <w:rFonts w:asciiTheme="majorHAnsi" w:eastAsiaTheme="majorHAnsi" w:hAnsiTheme="majorHAnsi" w:cs="Times New Roman"/>
          <w:szCs w:val="20"/>
        </w:rPr>
        <w:t xml:space="preserve"> </w:t>
      </w:r>
    </w:p>
    <w:p w:rsidR="00816421" w:rsidRDefault="006F06AC" w:rsidP="00DC4C3E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>
        <w:rPr>
          <w:noProof/>
        </w:rPr>
        <w:drawing>
          <wp:inline distT="0" distB="0" distL="0" distR="0" wp14:anchorId="65EE1C81" wp14:editId="7AC88110">
            <wp:extent cx="8549089" cy="2555914"/>
            <wp:effectExtent l="0" t="0" r="23495" b="1587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F59B7" w:rsidRPr="00261AE5" w:rsidRDefault="006F06AC" w:rsidP="00827BE8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>
        <w:rPr>
          <w:noProof/>
        </w:rPr>
        <w:drawing>
          <wp:inline distT="0" distB="0" distL="0" distR="0" wp14:anchorId="790C3AD8" wp14:editId="653A7038">
            <wp:extent cx="8549089" cy="2500829"/>
            <wp:effectExtent l="0" t="0" r="23495" b="13970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F59B7" w:rsidRPr="00261AE5" w:rsidSect="00827BE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1AD" w:rsidRDefault="008061AD" w:rsidP="00382125">
      <w:pPr>
        <w:spacing w:after="0" w:line="240" w:lineRule="auto"/>
      </w:pPr>
      <w:r>
        <w:separator/>
      </w:r>
    </w:p>
  </w:endnote>
  <w:endnote w:type="continuationSeparator" w:id="0">
    <w:p w:rsidR="008061AD" w:rsidRDefault="008061AD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1AD" w:rsidRDefault="008061AD" w:rsidP="00382125">
      <w:pPr>
        <w:spacing w:after="0" w:line="240" w:lineRule="auto"/>
      </w:pPr>
      <w:r>
        <w:separator/>
      </w:r>
    </w:p>
  </w:footnote>
  <w:footnote w:type="continuationSeparator" w:id="0">
    <w:p w:rsidR="008061AD" w:rsidRDefault="008061AD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1275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058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33A0"/>
    <w:rsid w:val="002879A0"/>
    <w:rsid w:val="002A0432"/>
    <w:rsid w:val="002A06FA"/>
    <w:rsid w:val="002A40F5"/>
    <w:rsid w:val="002A641F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42ED9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57DD9"/>
    <w:rsid w:val="00767C8A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061AD"/>
    <w:rsid w:val="00816421"/>
    <w:rsid w:val="00825B93"/>
    <w:rsid w:val="00827BE8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92D50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654A0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2DB0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0B9EFB-8E71-40F8-A229-262D65AA3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672;&#44396;\&#49892;&#54744;\&#53685;&#51068;&#48316;sequencing\NICEM%20&#48516;&#49437;\final%20&#48516;&#49437;\SEG%20map%20window%20size%20&#44208;&#51221;\SegMap_Evalue_Dat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672;&#44396;\&#49892;&#54744;\&#53685;&#51068;&#48316;sequencing\NICEM%20&#48516;&#49437;\final%20&#48516;&#49437;\SEG%20map%20window%20size%20&#44208;&#51221;\SegMap_Evalue_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E value</c:v>
          </c:tx>
          <c:marker>
            <c:symbol val="none"/>
          </c:marker>
          <c:xVal>
            <c:numRef>
              <c:f>report!$A$6:$A$200</c:f>
              <c:numCache>
                <c:formatCode>General</c:formatCode>
                <c:ptCount val="195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  <c:pt idx="26">
                  <c:v>31</c:v>
                </c:pt>
                <c:pt idx="27">
                  <c:v>32</c:v>
                </c:pt>
                <c:pt idx="28">
                  <c:v>33</c:v>
                </c:pt>
                <c:pt idx="29">
                  <c:v>34</c:v>
                </c:pt>
                <c:pt idx="30">
                  <c:v>35</c:v>
                </c:pt>
                <c:pt idx="31">
                  <c:v>36</c:v>
                </c:pt>
                <c:pt idx="32">
                  <c:v>37</c:v>
                </c:pt>
                <c:pt idx="33">
                  <c:v>38</c:v>
                </c:pt>
                <c:pt idx="34">
                  <c:v>39</c:v>
                </c:pt>
                <c:pt idx="35">
                  <c:v>40</c:v>
                </c:pt>
                <c:pt idx="36">
                  <c:v>41</c:v>
                </c:pt>
                <c:pt idx="37">
                  <c:v>42</c:v>
                </c:pt>
                <c:pt idx="38">
                  <c:v>43</c:v>
                </c:pt>
                <c:pt idx="39">
                  <c:v>44</c:v>
                </c:pt>
                <c:pt idx="40">
                  <c:v>45</c:v>
                </c:pt>
                <c:pt idx="41">
                  <c:v>46</c:v>
                </c:pt>
                <c:pt idx="42">
                  <c:v>47</c:v>
                </c:pt>
                <c:pt idx="43">
                  <c:v>48</c:v>
                </c:pt>
                <c:pt idx="44">
                  <c:v>49</c:v>
                </c:pt>
                <c:pt idx="45">
                  <c:v>50</c:v>
                </c:pt>
                <c:pt idx="46">
                  <c:v>51</c:v>
                </c:pt>
                <c:pt idx="47">
                  <c:v>52</c:v>
                </c:pt>
                <c:pt idx="48">
                  <c:v>53</c:v>
                </c:pt>
                <c:pt idx="49">
                  <c:v>54</c:v>
                </c:pt>
                <c:pt idx="50">
                  <c:v>55</c:v>
                </c:pt>
                <c:pt idx="51">
                  <c:v>56</c:v>
                </c:pt>
                <c:pt idx="52">
                  <c:v>57</c:v>
                </c:pt>
                <c:pt idx="53">
                  <c:v>58</c:v>
                </c:pt>
                <c:pt idx="54">
                  <c:v>59</c:v>
                </c:pt>
                <c:pt idx="55">
                  <c:v>60</c:v>
                </c:pt>
                <c:pt idx="56">
                  <c:v>61</c:v>
                </c:pt>
                <c:pt idx="57">
                  <c:v>62</c:v>
                </c:pt>
                <c:pt idx="58">
                  <c:v>63</c:v>
                </c:pt>
                <c:pt idx="59">
                  <c:v>64</c:v>
                </c:pt>
                <c:pt idx="60">
                  <c:v>65</c:v>
                </c:pt>
                <c:pt idx="61">
                  <c:v>66</c:v>
                </c:pt>
                <c:pt idx="62">
                  <c:v>67</c:v>
                </c:pt>
                <c:pt idx="63">
                  <c:v>68</c:v>
                </c:pt>
                <c:pt idx="64">
                  <c:v>69</c:v>
                </c:pt>
                <c:pt idx="65">
                  <c:v>70</c:v>
                </c:pt>
                <c:pt idx="66">
                  <c:v>71</c:v>
                </c:pt>
                <c:pt idx="67">
                  <c:v>72</c:v>
                </c:pt>
                <c:pt idx="68">
                  <c:v>73</c:v>
                </c:pt>
                <c:pt idx="69">
                  <c:v>74</c:v>
                </c:pt>
                <c:pt idx="70">
                  <c:v>75</c:v>
                </c:pt>
                <c:pt idx="71">
                  <c:v>76</c:v>
                </c:pt>
                <c:pt idx="72">
                  <c:v>77</c:v>
                </c:pt>
                <c:pt idx="73">
                  <c:v>78</c:v>
                </c:pt>
                <c:pt idx="74">
                  <c:v>79</c:v>
                </c:pt>
                <c:pt idx="75">
                  <c:v>80</c:v>
                </c:pt>
                <c:pt idx="76">
                  <c:v>81</c:v>
                </c:pt>
                <c:pt idx="77">
                  <c:v>82</c:v>
                </c:pt>
                <c:pt idx="78">
                  <c:v>83</c:v>
                </c:pt>
                <c:pt idx="79">
                  <c:v>84</c:v>
                </c:pt>
                <c:pt idx="80">
                  <c:v>85</c:v>
                </c:pt>
                <c:pt idx="81">
                  <c:v>86</c:v>
                </c:pt>
                <c:pt idx="82">
                  <c:v>87</c:v>
                </c:pt>
                <c:pt idx="83">
                  <c:v>88</c:v>
                </c:pt>
                <c:pt idx="84">
                  <c:v>89</c:v>
                </c:pt>
                <c:pt idx="85">
                  <c:v>90</c:v>
                </c:pt>
                <c:pt idx="86">
                  <c:v>91</c:v>
                </c:pt>
                <c:pt idx="87">
                  <c:v>92</c:v>
                </c:pt>
                <c:pt idx="88">
                  <c:v>93</c:v>
                </c:pt>
                <c:pt idx="89">
                  <c:v>94</c:v>
                </c:pt>
                <c:pt idx="90">
                  <c:v>95</c:v>
                </c:pt>
                <c:pt idx="91">
                  <c:v>96</c:v>
                </c:pt>
                <c:pt idx="92">
                  <c:v>97</c:v>
                </c:pt>
                <c:pt idx="93">
                  <c:v>98</c:v>
                </c:pt>
                <c:pt idx="94">
                  <c:v>99</c:v>
                </c:pt>
                <c:pt idx="95">
                  <c:v>100</c:v>
                </c:pt>
                <c:pt idx="96">
                  <c:v>101</c:v>
                </c:pt>
                <c:pt idx="97">
                  <c:v>102</c:v>
                </c:pt>
                <c:pt idx="98">
                  <c:v>103</c:v>
                </c:pt>
                <c:pt idx="99">
                  <c:v>104</c:v>
                </c:pt>
                <c:pt idx="100">
                  <c:v>105</c:v>
                </c:pt>
                <c:pt idx="101">
                  <c:v>106</c:v>
                </c:pt>
                <c:pt idx="102">
                  <c:v>107</c:v>
                </c:pt>
                <c:pt idx="103">
                  <c:v>108</c:v>
                </c:pt>
                <c:pt idx="104">
                  <c:v>109</c:v>
                </c:pt>
                <c:pt idx="105">
                  <c:v>110</c:v>
                </c:pt>
                <c:pt idx="106">
                  <c:v>111</c:v>
                </c:pt>
                <c:pt idx="107">
                  <c:v>112</c:v>
                </c:pt>
                <c:pt idx="108">
                  <c:v>113</c:v>
                </c:pt>
                <c:pt idx="109">
                  <c:v>114</c:v>
                </c:pt>
                <c:pt idx="110">
                  <c:v>115</c:v>
                </c:pt>
                <c:pt idx="111">
                  <c:v>116</c:v>
                </c:pt>
                <c:pt idx="112">
                  <c:v>117</c:v>
                </c:pt>
                <c:pt idx="113">
                  <c:v>118</c:v>
                </c:pt>
                <c:pt idx="114">
                  <c:v>119</c:v>
                </c:pt>
                <c:pt idx="115">
                  <c:v>120</c:v>
                </c:pt>
                <c:pt idx="116">
                  <c:v>121</c:v>
                </c:pt>
                <c:pt idx="117">
                  <c:v>122</c:v>
                </c:pt>
                <c:pt idx="118">
                  <c:v>123</c:v>
                </c:pt>
                <c:pt idx="119">
                  <c:v>124</c:v>
                </c:pt>
                <c:pt idx="120">
                  <c:v>125</c:v>
                </c:pt>
                <c:pt idx="121">
                  <c:v>126</c:v>
                </c:pt>
                <c:pt idx="122">
                  <c:v>127</c:v>
                </c:pt>
                <c:pt idx="123">
                  <c:v>128</c:v>
                </c:pt>
                <c:pt idx="124">
                  <c:v>129</c:v>
                </c:pt>
                <c:pt idx="125">
                  <c:v>130</c:v>
                </c:pt>
                <c:pt idx="126">
                  <c:v>131</c:v>
                </c:pt>
                <c:pt idx="127">
                  <c:v>132</c:v>
                </c:pt>
                <c:pt idx="128">
                  <c:v>133</c:v>
                </c:pt>
                <c:pt idx="129">
                  <c:v>134</c:v>
                </c:pt>
                <c:pt idx="130">
                  <c:v>135</c:v>
                </c:pt>
                <c:pt idx="131">
                  <c:v>136</c:v>
                </c:pt>
                <c:pt idx="132">
                  <c:v>137</c:v>
                </c:pt>
                <c:pt idx="133">
                  <c:v>138</c:v>
                </c:pt>
                <c:pt idx="134">
                  <c:v>139</c:v>
                </c:pt>
                <c:pt idx="135">
                  <c:v>140</c:v>
                </c:pt>
                <c:pt idx="136">
                  <c:v>141</c:v>
                </c:pt>
                <c:pt idx="137">
                  <c:v>142</c:v>
                </c:pt>
                <c:pt idx="138">
                  <c:v>143</c:v>
                </c:pt>
                <c:pt idx="139">
                  <c:v>144</c:v>
                </c:pt>
                <c:pt idx="140">
                  <c:v>145</c:v>
                </c:pt>
                <c:pt idx="141">
                  <c:v>146</c:v>
                </c:pt>
                <c:pt idx="142">
                  <c:v>147</c:v>
                </c:pt>
                <c:pt idx="143">
                  <c:v>148</c:v>
                </c:pt>
                <c:pt idx="144">
                  <c:v>149</c:v>
                </c:pt>
                <c:pt idx="145">
                  <c:v>150</c:v>
                </c:pt>
                <c:pt idx="146">
                  <c:v>151</c:v>
                </c:pt>
                <c:pt idx="147">
                  <c:v>152</c:v>
                </c:pt>
                <c:pt idx="148">
                  <c:v>153</c:v>
                </c:pt>
                <c:pt idx="149">
                  <c:v>154</c:v>
                </c:pt>
                <c:pt idx="150">
                  <c:v>155</c:v>
                </c:pt>
                <c:pt idx="151">
                  <c:v>156</c:v>
                </c:pt>
                <c:pt idx="152">
                  <c:v>157</c:v>
                </c:pt>
                <c:pt idx="153">
                  <c:v>158</c:v>
                </c:pt>
                <c:pt idx="154">
                  <c:v>159</c:v>
                </c:pt>
                <c:pt idx="155">
                  <c:v>160</c:v>
                </c:pt>
                <c:pt idx="156">
                  <c:v>161</c:v>
                </c:pt>
                <c:pt idx="157">
                  <c:v>162</c:v>
                </c:pt>
                <c:pt idx="158">
                  <c:v>163</c:v>
                </c:pt>
                <c:pt idx="159">
                  <c:v>164</c:v>
                </c:pt>
                <c:pt idx="160">
                  <c:v>165</c:v>
                </c:pt>
                <c:pt idx="161">
                  <c:v>166</c:v>
                </c:pt>
                <c:pt idx="162">
                  <c:v>167</c:v>
                </c:pt>
                <c:pt idx="163">
                  <c:v>168</c:v>
                </c:pt>
                <c:pt idx="164">
                  <c:v>169</c:v>
                </c:pt>
                <c:pt idx="165">
                  <c:v>170</c:v>
                </c:pt>
                <c:pt idx="166">
                  <c:v>171</c:v>
                </c:pt>
                <c:pt idx="167">
                  <c:v>172</c:v>
                </c:pt>
                <c:pt idx="168">
                  <c:v>173</c:v>
                </c:pt>
                <c:pt idx="169">
                  <c:v>174</c:v>
                </c:pt>
                <c:pt idx="170">
                  <c:v>175</c:v>
                </c:pt>
                <c:pt idx="171">
                  <c:v>176</c:v>
                </c:pt>
                <c:pt idx="172">
                  <c:v>177</c:v>
                </c:pt>
                <c:pt idx="173">
                  <c:v>178</c:v>
                </c:pt>
                <c:pt idx="174">
                  <c:v>179</c:v>
                </c:pt>
                <c:pt idx="175">
                  <c:v>180</c:v>
                </c:pt>
                <c:pt idx="176">
                  <c:v>181</c:v>
                </c:pt>
                <c:pt idx="177">
                  <c:v>182</c:v>
                </c:pt>
                <c:pt idx="178">
                  <c:v>183</c:v>
                </c:pt>
                <c:pt idx="179">
                  <c:v>184</c:v>
                </c:pt>
                <c:pt idx="180">
                  <c:v>185</c:v>
                </c:pt>
                <c:pt idx="181">
                  <c:v>186</c:v>
                </c:pt>
                <c:pt idx="182">
                  <c:v>187</c:v>
                </c:pt>
                <c:pt idx="183">
                  <c:v>188</c:v>
                </c:pt>
                <c:pt idx="184">
                  <c:v>189</c:v>
                </c:pt>
                <c:pt idx="185">
                  <c:v>190</c:v>
                </c:pt>
                <c:pt idx="186">
                  <c:v>191</c:v>
                </c:pt>
                <c:pt idx="187">
                  <c:v>192</c:v>
                </c:pt>
                <c:pt idx="188">
                  <c:v>193</c:v>
                </c:pt>
                <c:pt idx="189">
                  <c:v>194</c:v>
                </c:pt>
                <c:pt idx="190">
                  <c:v>195</c:v>
                </c:pt>
                <c:pt idx="191">
                  <c:v>196</c:v>
                </c:pt>
                <c:pt idx="192">
                  <c:v>197</c:v>
                </c:pt>
                <c:pt idx="193">
                  <c:v>198</c:v>
                </c:pt>
                <c:pt idx="194">
                  <c:v>199</c:v>
                </c:pt>
              </c:numCache>
            </c:numRef>
          </c:xVal>
          <c:yVal>
            <c:numRef>
              <c:f>report!$D$6:$D$200</c:f>
              <c:numCache>
                <c:formatCode>General</c:formatCode>
                <c:ptCount val="195"/>
                <c:pt idx="0">
                  <c:v>0.15488774199999999</c:v>
                </c:pt>
                <c:pt idx="1">
                  <c:v>0.82945468499999997</c:v>
                </c:pt>
                <c:pt idx="2">
                  <c:v>0.83276211600000005</c:v>
                </c:pt>
                <c:pt idx="3">
                  <c:v>0.96052841799999999</c:v>
                </c:pt>
                <c:pt idx="4">
                  <c:v>0.963164664</c:v>
                </c:pt>
                <c:pt idx="5">
                  <c:v>3.7241166999999999E-2</c:v>
                </c:pt>
                <c:pt idx="6">
                  <c:v>0.17099129499999999</c:v>
                </c:pt>
                <c:pt idx="7">
                  <c:v>0.91581221199999996</c:v>
                </c:pt>
                <c:pt idx="8">
                  <c:v>0.91262979200000005</c:v>
                </c:pt>
                <c:pt idx="9">
                  <c:v>0.81204198400000005</c:v>
                </c:pt>
                <c:pt idx="10">
                  <c:v>0.860861816</c:v>
                </c:pt>
                <c:pt idx="11">
                  <c:v>0.66204392700000003</c:v>
                </c:pt>
                <c:pt idx="12">
                  <c:v>0.67072492900000003</c:v>
                </c:pt>
                <c:pt idx="13">
                  <c:v>0.55273008700000004</c:v>
                </c:pt>
                <c:pt idx="14">
                  <c:v>0.54132419799999998</c:v>
                </c:pt>
                <c:pt idx="15">
                  <c:v>0.92627327800000003</c:v>
                </c:pt>
                <c:pt idx="16">
                  <c:v>0.92144273200000004</c:v>
                </c:pt>
                <c:pt idx="17">
                  <c:v>0.93783330600000003</c:v>
                </c:pt>
                <c:pt idx="18">
                  <c:v>0.93251452499999998</c:v>
                </c:pt>
                <c:pt idx="19">
                  <c:v>0.94905592999999999</c:v>
                </c:pt>
                <c:pt idx="20">
                  <c:v>0.94424238800000004</c:v>
                </c:pt>
                <c:pt idx="21">
                  <c:v>0.94525585599999995</c:v>
                </c:pt>
                <c:pt idx="22">
                  <c:v>0.94263126100000005</c:v>
                </c:pt>
                <c:pt idx="23">
                  <c:v>-0.18159339299999999</c:v>
                </c:pt>
                <c:pt idx="24">
                  <c:v>-9.2935606000000004E-2</c:v>
                </c:pt>
                <c:pt idx="25">
                  <c:v>0.93503851299999996</c:v>
                </c:pt>
                <c:pt idx="26">
                  <c:v>0.93596837899999996</c:v>
                </c:pt>
                <c:pt idx="27">
                  <c:v>0.94321238799999996</c:v>
                </c:pt>
                <c:pt idx="28">
                  <c:v>0.942454766</c:v>
                </c:pt>
                <c:pt idx="29">
                  <c:v>0.95116615500000001</c:v>
                </c:pt>
                <c:pt idx="30">
                  <c:v>0.94559751000000003</c:v>
                </c:pt>
                <c:pt idx="31">
                  <c:v>0.93497931400000001</c:v>
                </c:pt>
                <c:pt idx="32">
                  <c:v>0.936236191</c:v>
                </c:pt>
                <c:pt idx="33">
                  <c:v>0.93866681500000004</c:v>
                </c:pt>
                <c:pt idx="34">
                  <c:v>0.93953212900000005</c:v>
                </c:pt>
                <c:pt idx="35">
                  <c:v>0.936038284</c:v>
                </c:pt>
                <c:pt idx="36">
                  <c:v>0.93553335999999998</c:v>
                </c:pt>
                <c:pt idx="37">
                  <c:v>0.94263220599999997</c:v>
                </c:pt>
                <c:pt idx="38">
                  <c:v>0.94251254799999995</c:v>
                </c:pt>
                <c:pt idx="39">
                  <c:v>0.94266763099999995</c:v>
                </c:pt>
                <c:pt idx="40">
                  <c:v>0.94267912399999998</c:v>
                </c:pt>
                <c:pt idx="41">
                  <c:v>0.94361276800000005</c:v>
                </c:pt>
                <c:pt idx="42">
                  <c:v>0.93761052199999995</c:v>
                </c:pt>
                <c:pt idx="43">
                  <c:v>0.94171619500000003</c:v>
                </c:pt>
                <c:pt idx="44">
                  <c:v>0.94170485900000001</c:v>
                </c:pt>
                <c:pt idx="45">
                  <c:v>0.93540441399999996</c:v>
                </c:pt>
                <c:pt idx="46">
                  <c:v>0.93540441399999996</c:v>
                </c:pt>
                <c:pt idx="47">
                  <c:v>0.94091622100000005</c:v>
                </c:pt>
                <c:pt idx="48">
                  <c:v>0.94128542800000004</c:v>
                </c:pt>
                <c:pt idx="49">
                  <c:v>0.93822376699999999</c:v>
                </c:pt>
                <c:pt idx="50">
                  <c:v>0.93726477500000005</c:v>
                </c:pt>
                <c:pt idx="51">
                  <c:v>0.94171808400000001</c:v>
                </c:pt>
                <c:pt idx="52">
                  <c:v>0.93917173899999995</c:v>
                </c:pt>
                <c:pt idx="53">
                  <c:v>0.94179696400000001</c:v>
                </c:pt>
                <c:pt idx="54">
                  <c:v>0.94184026099999996</c:v>
                </c:pt>
                <c:pt idx="55">
                  <c:v>0.94174957299999995</c:v>
                </c:pt>
                <c:pt idx="56">
                  <c:v>0.94132415899999999</c:v>
                </c:pt>
                <c:pt idx="57">
                  <c:v>0.93160292300000003</c:v>
                </c:pt>
                <c:pt idx="58">
                  <c:v>0.94115223000000003</c:v>
                </c:pt>
                <c:pt idx="59">
                  <c:v>0.93181814900000004</c:v>
                </c:pt>
                <c:pt idx="60">
                  <c:v>0.94012931499999997</c:v>
                </c:pt>
                <c:pt idx="61">
                  <c:v>0.93529499000000005</c:v>
                </c:pt>
                <c:pt idx="62">
                  <c:v>0.93605024999999997</c:v>
                </c:pt>
                <c:pt idx="63">
                  <c:v>0.939193151</c:v>
                </c:pt>
                <c:pt idx="64">
                  <c:v>0.93847504800000003</c:v>
                </c:pt>
                <c:pt idx="65">
                  <c:v>0.93894533400000002</c:v>
                </c:pt>
                <c:pt idx="66">
                  <c:v>0.93958439999999999</c:v>
                </c:pt>
                <c:pt idx="67">
                  <c:v>0.93970452999999998</c:v>
                </c:pt>
                <c:pt idx="68">
                  <c:v>0.93970452999999998</c:v>
                </c:pt>
                <c:pt idx="69">
                  <c:v>0.93621037100000004</c:v>
                </c:pt>
                <c:pt idx="70">
                  <c:v>0.93163945000000004</c:v>
                </c:pt>
                <c:pt idx="71">
                  <c:v>0.93688942799999997</c:v>
                </c:pt>
                <c:pt idx="72">
                  <c:v>0.93688942799999997</c:v>
                </c:pt>
                <c:pt idx="73">
                  <c:v>0.938087106</c:v>
                </c:pt>
                <c:pt idx="74">
                  <c:v>0.938051996</c:v>
                </c:pt>
                <c:pt idx="75">
                  <c:v>0.93825793300000004</c:v>
                </c:pt>
                <c:pt idx="76">
                  <c:v>0.93825793300000004</c:v>
                </c:pt>
                <c:pt idx="77">
                  <c:v>0.93936854400000003</c:v>
                </c:pt>
                <c:pt idx="78">
                  <c:v>0.93936854400000003</c:v>
                </c:pt>
                <c:pt idx="79">
                  <c:v>0.93767507400000005</c:v>
                </c:pt>
                <c:pt idx="80">
                  <c:v>-1.2703457069999999</c:v>
                </c:pt>
                <c:pt idx="81">
                  <c:v>0.93509078499999998</c:v>
                </c:pt>
                <c:pt idx="82">
                  <c:v>0.93629098200000005</c:v>
                </c:pt>
                <c:pt idx="83">
                  <c:v>0.93510873299999997</c:v>
                </c:pt>
                <c:pt idx="84">
                  <c:v>0.93630893100000001</c:v>
                </c:pt>
                <c:pt idx="85">
                  <c:v>0.93774466499999998</c:v>
                </c:pt>
                <c:pt idx="86">
                  <c:v>0.93774466499999998</c:v>
                </c:pt>
                <c:pt idx="87">
                  <c:v>0.93780150200000001</c:v>
                </c:pt>
                <c:pt idx="88">
                  <c:v>0.93780150200000001</c:v>
                </c:pt>
                <c:pt idx="89">
                  <c:v>0.93669529900000004</c:v>
                </c:pt>
                <c:pt idx="90">
                  <c:v>0.93669529900000004</c:v>
                </c:pt>
                <c:pt idx="91">
                  <c:v>0.93700136999999994</c:v>
                </c:pt>
                <c:pt idx="92">
                  <c:v>0.93700136999999994</c:v>
                </c:pt>
                <c:pt idx="93">
                  <c:v>0.93845379299999998</c:v>
                </c:pt>
                <c:pt idx="94">
                  <c:v>0.93892864499999995</c:v>
                </c:pt>
                <c:pt idx="95">
                  <c:v>0.93823982699999997</c:v>
                </c:pt>
                <c:pt idx="96">
                  <c:v>0.93823982699999997</c:v>
                </c:pt>
                <c:pt idx="97">
                  <c:v>0.93759981599999997</c:v>
                </c:pt>
                <c:pt idx="98">
                  <c:v>0.93766295099999997</c:v>
                </c:pt>
                <c:pt idx="99">
                  <c:v>0.93728697400000005</c:v>
                </c:pt>
                <c:pt idx="100">
                  <c:v>0.93728697400000005</c:v>
                </c:pt>
                <c:pt idx="101">
                  <c:v>0.93767491700000005</c:v>
                </c:pt>
                <c:pt idx="102">
                  <c:v>0.93767491700000005</c:v>
                </c:pt>
                <c:pt idx="103">
                  <c:v>0.93883417899999999</c:v>
                </c:pt>
                <c:pt idx="104">
                  <c:v>0.93886188900000001</c:v>
                </c:pt>
                <c:pt idx="105">
                  <c:v>0.93879371499999997</c:v>
                </c:pt>
                <c:pt idx="106">
                  <c:v>0.93879371499999997</c:v>
                </c:pt>
                <c:pt idx="107">
                  <c:v>0.94140618700000001</c:v>
                </c:pt>
                <c:pt idx="108">
                  <c:v>0.94140618700000001</c:v>
                </c:pt>
                <c:pt idx="109">
                  <c:v>0.94127960200000005</c:v>
                </c:pt>
                <c:pt idx="110">
                  <c:v>0.94140618700000001</c:v>
                </c:pt>
                <c:pt idx="111">
                  <c:v>0.93904909000000003</c:v>
                </c:pt>
                <c:pt idx="112">
                  <c:v>0.93904909000000003</c:v>
                </c:pt>
                <c:pt idx="113">
                  <c:v>0.94035949799999996</c:v>
                </c:pt>
                <c:pt idx="114">
                  <c:v>0.94035949799999996</c:v>
                </c:pt>
                <c:pt idx="115">
                  <c:v>0.94035949799999996</c:v>
                </c:pt>
                <c:pt idx="116">
                  <c:v>0.94035949799999996</c:v>
                </c:pt>
                <c:pt idx="117">
                  <c:v>0.94127771299999996</c:v>
                </c:pt>
                <c:pt idx="118">
                  <c:v>0.94127771299999996</c:v>
                </c:pt>
                <c:pt idx="119">
                  <c:v>0.94057141799999999</c:v>
                </c:pt>
                <c:pt idx="120">
                  <c:v>0.94057141799999999</c:v>
                </c:pt>
                <c:pt idx="121">
                  <c:v>0.94046545800000003</c:v>
                </c:pt>
                <c:pt idx="122">
                  <c:v>0.94052859300000002</c:v>
                </c:pt>
                <c:pt idx="123">
                  <c:v>0.93597514900000001</c:v>
                </c:pt>
                <c:pt idx="124">
                  <c:v>0.93597514900000001</c:v>
                </c:pt>
                <c:pt idx="125">
                  <c:v>0.94123882400000003</c:v>
                </c:pt>
                <c:pt idx="126">
                  <c:v>0.94123882400000003</c:v>
                </c:pt>
                <c:pt idx="127">
                  <c:v>0.94531269399999995</c:v>
                </c:pt>
                <c:pt idx="128">
                  <c:v>0.94531269399999995</c:v>
                </c:pt>
                <c:pt idx="129">
                  <c:v>0.94910977600000002</c:v>
                </c:pt>
                <c:pt idx="130">
                  <c:v>0.94915086900000001</c:v>
                </c:pt>
                <c:pt idx="131">
                  <c:v>0.94712046800000005</c:v>
                </c:pt>
                <c:pt idx="132">
                  <c:v>0.94712046800000005</c:v>
                </c:pt>
                <c:pt idx="133">
                  <c:v>0.94914756300000003</c:v>
                </c:pt>
                <c:pt idx="134">
                  <c:v>0.94914756300000003</c:v>
                </c:pt>
                <c:pt idx="135">
                  <c:v>0.94847039499999997</c:v>
                </c:pt>
                <c:pt idx="136">
                  <c:v>0.94847039499999997</c:v>
                </c:pt>
                <c:pt idx="137">
                  <c:v>0.94847039499999997</c:v>
                </c:pt>
                <c:pt idx="138">
                  <c:v>0.94847039499999997</c:v>
                </c:pt>
                <c:pt idx="139">
                  <c:v>0.948406945</c:v>
                </c:pt>
                <c:pt idx="140">
                  <c:v>0.94847039499999997</c:v>
                </c:pt>
                <c:pt idx="141">
                  <c:v>0.948705617</c:v>
                </c:pt>
                <c:pt idx="142">
                  <c:v>0.948705617</c:v>
                </c:pt>
                <c:pt idx="143">
                  <c:v>0.948935957</c:v>
                </c:pt>
                <c:pt idx="144">
                  <c:v>0.94862610700000005</c:v>
                </c:pt>
                <c:pt idx="145">
                  <c:v>0.94741835299999999</c:v>
                </c:pt>
                <c:pt idx="146">
                  <c:v>0.94741835299999999</c:v>
                </c:pt>
                <c:pt idx="147">
                  <c:v>0.94760208999999995</c:v>
                </c:pt>
                <c:pt idx="148">
                  <c:v>0.94760208999999995</c:v>
                </c:pt>
                <c:pt idx="149">
                  <c:v>0.94808764800000001</c:v>
                </c:pt>
                <c:pt idx="150">
                  <c:v>0.94808764800000001</c:v>
                </c:pt>
                <c:pt idx="151">
                  <c:v>0.945573106</c:v>
                </c:pt>
                <c:pt idx="152">
                  <c:v>0.94652092099999996</c:v>
                </c:pt>
                <c:pt idx="153">
                  <c:v>0.94652092099999996</c:v>
                </c:pt>
                <c:pt idx="154">
                  <c:v>0.94652092099999996</c:v>
                </c:pt>
                <c:pt idx="155">
                  <c:v>0.94716329300000002</c:v>
                </c:pt>
                <c:pt idx="156">
                  <c:v>0.94716329300000002</c:v>
                </c:pt>
                <c:pt idx="157">
                  <c:v>0.94600387399999997</c:v>
                </c:pt>
                <c:pt idx="158">
                  <c:v>0.94695168799999996</c:v>
                </c:pt>
                <c:pt idx="159">
                  <c:v>0.94716581200000005</c:v>
                </c:pt>
                <c:pt idx="160">
                  <c:v>0.94716581200000005</c:v>
                </c:pt>
                <c:pt idx="161">
                  <c:v>0.94630931500000004</c:v>
                </c:pt>
                <c:pt idx="162">
                  <c:v>0.94630931500000004</c:v>
                </c:pt>
                <c:pt idx="163">
                  <c:v>0.94621799799999995</c:v>
                </c:pt>
                <c:pt idx="164">
                  <c:v>0.94716581200000005</c:v>
                </c:pt>
                <c:pt idx="165">
                  <c:v>0.94621799799999995</c:v>
                </c:pt>
                <c:pt idx="166">
                  <c:v>0.94621799799999995</c:v>
                </c:pt>
                <c:pt idx="167">
                  <c:v>0.94765940000000004</c:v>
                </c:pt>
                <c:pt idx="168">
                  <c:v>0.94765940000000004</c:v>
                </c:pt>
                <c:pt idx="169">
                  <c:v>0.94606921300000002</c:v>
                </c:pt>
                <c:pt idx="170">
                  <c:v>0.94606921300000002</c:v>
                </c:pt>
                <c:pt idx="171">
                  <c:v>0.94621799799999995</c:v>
                </c:pt>
                <c:pt idx="172">
                  <c:v>0.94621799799999995</c:v>
                </c:pt>
                <c:pt idx="173">
                  <c:v>0.94536150100000005</c:v>
                </c:pt>
                <c:pt idx="174">
                  <c:v>0.94536150100000005</c:v>
                </c:pt>
                <c:pt idx="175">
                  <c:v>0.94655807700000005</c:v>
                </c:pt>
                <c:pt idx="176">
                  <c:v>0.94744023700000002</c:v>
                </c:pt>
                <c:pt idx="177">
                  <c:v>0.94720044999999997</c:v>
                </c:pt>
                <c:pt idx="178">
                  <c:v>0.94720044999999997</c:v>
                </c:pt>
                <c:pt idx="179">
                  <c:v>0.94621547900000003</c:v>
                </c:pt>
                <c:pt idx="180">
                  <c:v>0.94621547900000003</c:v>
                </c:pt>
                <c:pt idx="181">
                  <c:v>0.94621547900000003</c:v>
                </c:pt>
                <c:pt idx="182">
                  <c:v>0.94709763899999999</c:v>
                </c:pt>
                <c:pt idx="183">
                  <c:v>0.94549611600000005</c:v>
                </c:pt>
                <c:pt idx="184">
                  <c:v>0.94549611600000005</c:v>
                </c:pt>
                <c:pt idx="185">
                  <c:v>0.94815424699999995</c:v>
                </c:pt>
                <c:pt idx="186">
                  <c:v>0.94815424699999995</c:v>
                </c:pt>
                <c:pt idx="187">
                  <c:v>0.94887612899999996</c:v>
                </c:pt>
                <c:pt idx="188">
                  <c:v>0.94887612899999996</c:v>
                </c:pt>
                <c:pt idx="189">
                  <c:v>0.94823375600000004</c:v>
                </c:pt>
                <c:pt idx="190">
                  <c:v>0.94823375600000004</c:v>
                </c:pt>
                <c:pt idx="191">
                  <c:v>0.94823375600000004</c:v>
                </c:pt>
                <c:pt idx="192">
                  <c:v>0.94823375600000004</c:v>
                </c:pt>
                <c:pt idx="193">
                  <c:v>0.94823375600000004</c:v>
                </c:pt>
                <c:pt idx="194">
                  <c:v>0.9482337560000000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008080"/>
        <c:axId val="401877720"/>
      </c:scatterChart>
      <c:valAx>
        <c:axId val="399008080"/>
        <c:scaling>
          <c:orientation val="minMax"/>
          <c:max val="200"/>
          <c:min val="5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ko-KR"/>
          </a:p>
        </c:txPr>
        <c:crossAx val="401877720"/>
        <c:crosses val="autoZero"/>
        <c:crossBetween val="midCat"/>
      </c:valAx>
      <c:valAx>
        <c:axId val="40187772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ko-KR"/>
          </a:p>
        </c:txPr>
        <c:crossAx val="39900808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 value</c:v>
          </c:tx>
          <c:marker>
            <c:symbol val="none"/>
          </c:marker>
          <c:xVal>
            <c:numRef>
              <c:f>report!$A$6:$A$16</c:f>
              <c:numCache>
                <c:formatCode>General</c:formatCode>
                <c:ptCount val="11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</c:numCache>
            </c:numRef>
          </c:xVal>
          <c:yVal>
            <c:numRef>
              <c:f>report!$D$6:$D$16</c:f>
              <c:numCache>
                <c:formatCode>General</c:formatCode>
                <c:ptCount val="11"/>
                <c:pt idx="0">
                  <c:v>0.15488774199999999</c:v>
                </c:pt>
                <c:pt idx="1">
                  <c:v>0.82945468499999997</c:v>
                </c:pt>
                <c:pt idx="2">
                  <c:v>0.83276211600000005</c:v>
                </c:pt>
                <c:pt idx="3">
                  <c:v>0.96052841799999999</c:v>
                </c:pt>
                <c:pt idx="4">
                  <c:v>0.963164664</c:v>
                </c:pt>
                <c:pt idx="5">
                  <c:v>3.7241166999999999E-2</c:v>
                </c:pt>
                <c:pt idx="6">
                  <c:v>0.17099129499999999</c:v>
                </c:pt>
                <c:pt idx="7">
                  <c:v>0.91581221199999996</c:v>
                </c:pt>
                <c:pt idx="8">
                  <c:v>0.91262979200000005</c:v>
                </c:pt>
                <c:pt idx="9">
                  <c:v>0.81204198400000005</c:v>
                </c:pt>
                <c:pt idx="10">
                  <c:v>0.8608618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1877328"/>
        <c:axId val="401875760"/>
      </c:scatterChart>
      <c:valAx>
        <c:axId val="401877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ko-KR"/>
          </a:p>
        </c:txPr>
        <c:crossAx val="401875760"/>
        <c:crosses val="autoZero"/>
        <c:crossBetween val="midCat"/>
      </c:valAx>
      <c:valAx>
        <c:axId val="40187576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ko-KR"/>
          </a:p>
        </c:txPr>
        <c:crossAx val="40187732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Najis</cp:lastModifiedBy>
  <cp:revision>10</cp:revision>
  <cp:lastPrinted>2013-04-29T09:16:00Z</cp:lastPrinted>
  <dcterms:created xsi:type="dcterms:W3CDTF">2013-10-17T05:09:00Z</dcterms:created>
  <dcterms:modified xsi:type="dcterms:W3CDTF">2014-08-04T16:33:00Z</dcterms:modified>
</cp:coreProperties>
</file>